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A45F04" w14:textId="77777777" w:rsidR="00B31FCF" w:rsidRPr="00AB6309" w:rsidRDefault="00B31FCF" w:rsidP="00B31FCF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  <w:r w:rsidRPr="00AB6309">
        <w:rPr>
          <w:rFonts w:ascii="Times New Roman" w:hAnsi="Times New Roman"/>
          <w:b/>
          <w:sz w:val="20"/>
          <w:szCs w:val="20"/>
          <w:lang w:val="en-US"/>
        </w:rPr>
        <w:t xml:space="preserve">Table S 1. The sequence of primers used for </w:t>
      </w:r>
      <w:proofErr w:type="spellStart"/>
      <w:r w:rsidRPr="00AB6309">
        <w:rPr>
          <w:rFonts w:ascii="Times New Roman" w:hAnsi="Times New Roman"/>
          <w:b/>
          <w:sz w:val="20"/>
          <w:szCs w:val="20"/>
        </w:rPr>
        <w:t>semi-quantitative</w:t>
      </w:r>
      <w:proofErr w:type="spellEnd"/>
      <w:r w:rsidRPr="00AB6309">
        <w:rPr>
          <w:rFonts w:ascii="Times New Roman" w:hAnsi="Times New Roman"/>
          <w:b/>
          <w:sz w:val="20"/>
          <w:szCs w:val="20"/>
        </w:rPr>
        <w:t xml:space="preserve"> </w:t>
      </w:r>
      <w:r w:rsidRPr="00AB6309">
        <w:rPr>
          <w:rFonts w:ascii="Times New Roman" w:hAnsi="Times New Roman"/>
          <w:b/>
          <w:sz w:val="20"/>
          <w:szCs w:val="20"/>
          <w:lang w:val="en-US"/>
        </w:rPr>
        <w:t>RT-PCR</w:t>
      </w:r>
    </w:p>
    <w:tbl>
      <w:tblPr>
        <w:tblW w:w="963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80"/>
        <w:gridCol w:w="1134"/>
        <w:gridCol w:w="3685"/>
        <w:gridCol w:w="1418"/>
        <w:gridCol w:w="1417"/>
      </w:tblGrid>
      <w:tr w:rsidR="00B31FCF" w:rsidRPr="00AB6309" w14:paraId="28832022" w14:textId="77777777" w:rsidTr="00AB6309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DDE5E1" w14:textId="77777777" w:rsidR="00B31FCF" w:rsidRPr="00AB6309" w:rsidRDefault="00B31FCF" w:rsidP="0076300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  <w:proofErr w:type="spellEnd"/>
            <w:r w:rsidRPr="00AB630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B6309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8E93E" w14:textId="77777777" w:rsidR="00B31FCF" w:rsidRPr="00AB6309" w:rsidRDefault="00B31FCF" w:rsidP="007630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b/>
                <w:sz w:val="20"/>
                <w:szCs w:val="20"/>
              </w:rPr>
              <w:t>Direction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8B6C9" w14:textId="0679413C" w:rsidR="00B31FCF" w:rsidRPr="00AB6309" w:rsidRDefault="00B31FCF" w:rsidP="0076300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  <w:proofErr w:type="spellEnd"/>
            <w:r w:rsidRPr="00AB6309">
              <w:rPr>
                <w:rFonts w:ascii="Times New Roman" w:hAnsi="Times New Roman"/>
                <w:b/>
                <w:sz w:val="20"/>
                <w:szCs w:val="20"/>
              </w:rPr>
              <w:t xml:space="preserve"> 5’</w:t>
            </w:r>
            <w:r w:rsidR="00AB6309" w:rsidRPr="00AB6309">
              <w:rPr>
                <w:rFonts w:ascii="Times New Roman" w:eastAsia="Wingdings" w:hAnsi="Times New Roman"/>
                <w:b/>
                <w:sz w:val="20"/>
                <w:szCs w:val="20"/>
              </w:rPr>
              <w:sym w:font="Wingdings" w:char="F0E0"/>
            </w:r>
            <w:r w:rsidRPr="00AB6309">
              <w:rPr>
                <w:rFonts w:ascii="Times New Roman" w:hAnsi="Times New Roman"/>
                <w:b/>
                <w:sz w:val="20"/>
                <w:szCs w:val="20"/>
              </w:rPr>
              <w:t>3’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8E688" w14:textId="77777777" w:rsidR="00B31FCF" w:rsidRPr="00AB6309" w:rsidRDefault="00B31FCF" w:rsidP="007630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B630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he size of PCR produ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30BB02" w14:textId="77777777" w:rsidR="00B31FCF" w:rsidRPr="00AB6309" w:rsidRDefault="00B31FCF" w:rsidP="007630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b/>
                <w:sz w:val="20"/>
                <w:szCs w:val="20"/>
              </w:rPr>
              <w:t>Annealing</w:t>
            </w:r>
            <w:proofErr w:type="spellEnd"/>
            <w:r w:rsidRPr="00AB630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B6309">
              <w:rPr>
                <w:rFonts w:ascii="Times New Roman" w:hAnsi="Times New Roman"/>
                <w:b/>
                <w:sz w:val="20"/>
                <w:szCs w:val="20"/>
              </w:rPr>
              <w:t>temperature</w:t>
            </w:r>
            <w:proofErr w:type="spellEnd"/>
            <w:r w:rsidRPr="00AB6309">
              <w:rPr>
                <w:rFonts w:ascii="Times New Roman" w:hAnsi="Times New Roman"/>
                <w:b/>
                <w:sz w:val="20"/>
                <w:szCs w:val="20"/>
              </w:rPr>
              <w:t xml:space="preserve"> [</w:t>
            </w:r>
            <w:proofErr w:type="spellStart"/>
            <w:r w:rsidRPr="00AB6309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o</w:t>
            </w:r>
            <w:r w:rsidRPr="00AB6309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proofErr w:type="spellEnd"/>
            <w:r w:rsidRPr="00AB6309">
              <w:rPr>
                <w:rFonts w:ascii="Times New Roman" w:hAnsi="Times New Roman"/>
                <w:b/>
                <w:sz w:val="20"/>
                <w:szCs w:val="20"/>
              </w:rPr>
              <w:t>]</w:t>
            </w:r>
          </w:p>
        </w:tc>
      </w:tr>
      <w:tr w:rsidR="004A6072" w:rsidRPr="00AB6309" w14:paraId="797AEF9B" w14:textId="77777777" w:rsidTr="00AB6309">
        <w:trPr>
          <w:trHeight w:val="18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292BF" w14:textId="77777777" w:rsidR="004A6072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4A6072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CP5</w:t>
            </w:r>
            <w:r w:rsidRPr="004A607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14A3DB4F" w14:textId="665486C1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4A6072">
              <w:rPr>
                <w:rFonts w:ascii="Times New Roman" w:hAnsi="Times New Roman"/>
                <w:i/>
                <w:iCs/>
                <w:sz w:val="16"/>
                <w:szCs w:val="16"/>
              </w:rPr>
              <w:t>(</w:t>
            </w:r>
            <w:proofErr w:type="spellStart"/>
            <w:r w:rsidRPr="004A6072">
              <w:rPr>
                <w:rFonts w:ascii="Times New Roman" w:hAnsi="Times New Roman"/>
                <w:i/>
                <w:iCs/>
                <w:sz w:val="16"/>
                <w:szCs w:val="16"/>
              </w:rPr>
              <w:t>Acid</w:t>
            </w:r>
            <w:proofErr w:type="spellEnd"/>
            <w:r w:rsidRPr="004A607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A6072">
              <w:rPr>
                <w:rFonts w:ascii="Times New Roman" w:hAnsi="Times New Roman"/>
                <w:i/>
                <w:iCs/>
                <w:sz w:val="16"/>
                <w:szCs w:val="16"/>
              </w:rPr>
              <w:t>Phosphatase</w:t>
            </w:r>
            <w:proofErr w:type="spellEnd"/>
            <w:r w:rsidRPr="004A607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211C05" w14:textId="5E97E8BD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3CE01B" w14:textId="4561B1C1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A6072">
              <w:rPr>
                <w:rFonts w:ascii="Times New Roman" w:hAnsi="Times New Roman"/>
                <w:sz w:val="20"/>
                <w:szCs w:val="20"/>
              </w:rPr>
              <w:t>CTTTGTAGCCGTGGGTGACT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E420C" w14:textId="124846B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8C930" w14:textId="61079C6E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</w:tr>
      <w:tr w:rsidR="004A6072" w:rsidRPr="00AB6309" w14:paraId="0030CA86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6FDD9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56771" w14:textId="04C88EA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E2C65" w14:textId="65A3FC14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A6072">
              <w:rPr>
                <w:rFonts w:ascii="Times New Roman" w:hAnsi="Times New Roman"/>
                <w:sz w:val="20"/>
                <w:szCs w:val="20"/>
              </w:rPr>
              <w:t>CAGGATCTGCACAGTCCGAG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A106F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541F8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1A301B68" w14:textId="77777777" w:rsidTr="00546275">
        <w:trPr>
          <w:trHeight w:val="18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38A27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CTB</w:t>
            </w:r>
          </w:p>
          <w:p w14:paraId="63FDFE4D" w14:textId="1AF7BA62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(</w:t>
            </w:r>
            <w:proofErr w:type="spellStart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Actin</w:t>
            </w:r>
            <w:proofErr w:type="spellEnd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, Bet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11A997" w14:textId="2CB60EA1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A3C2A0" w14:textId="5F5C05D6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CAAATAAAGCCATGCCAAT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E3384" w14:textId="6858CA4A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B1C0D" w14:textId="31557A23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4A6072" w:rsidRPr="00AB6309" w14:paraId="0B89BEB3" w14:textId="77777777" w:rsidTr="00546275">
        <w:trPr>
          <w:trHeight w:val="180"/>
        </w:trPr>
        <w:tc>
          <w:tcPr>
            <w:tcW w:w="19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91CFEA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210A8" w14:textId="373B634F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A5F644" w14:textId="7C5D8C69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GCAAGCAGGAGTATGACGAG</w:t>
            </w: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564A5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2F4E4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47DE0D7D" w14:textId="77777777" w:rsidTr="00AB6309">
        <w:trPr>
          <w:trHeight w:val="18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3B2F4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ASP-1</w:t>
            </w:r>
          </w:p>
          <w:p w14:paraId="32D1AC97" w14:textId="336501AC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(Caspase-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6DAF9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B4C30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TCGCTTTCTGCTCTTCCAC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69D17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5320E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</w:tr>
      <w:tr w:rsidR="004A6072" w:rsidRPr="00AB6309" w14:paraId="0072CB93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85C6A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BE067B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0B6A76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TCCACATCACAGGAACAGGC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FF92D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6F1B1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4CF5A37A" w14:textId="77777777" w:rsidTr="00AB6309">
        <w:trPr>
          <w:trHeight w:val="18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FF4AC2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DDX60</w:t>
            </w:r>
          </w:p>
          <w:p w14:paraId="2FC70320" w14:textId="49E3C45A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(DEAD-Box </w:t>
            </w:r>
            <w:proofErr w:type="spellStart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Helicase</w:t>
            </w:r>
            <w:proofErr w:type="spellEnd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6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FADEF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504BFE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GCAACCCAGAGTCATGGAC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802285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9260E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4A6072" w:rsidRPr="00AB6309" w14:paraId="6F1FDCBA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D6899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270EC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E3088A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ACAAGTCCAGCAAACCCCAT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B8B3E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9C60E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656E165F" w14:textId="77777777" w:rsidTr="00AB6309">
        <w:trPr>
          <w:trHeight w:val="18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53A0D" w14:textId="77777777" w:rsidR="004A6072" w:rsidRPr="00AB6309" w:rsidRDefault="004A6072" w:rsidP="004A6072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GAPDH</w:t>
            </w:r>
          </w:p>
          <w:p w14:paraId="7156F63A" w14:textId="455F8244" w:rsidR="004A6072" w:rsidRPr="00AB6309" w:rsidRDefault="004A6072" w:rsidP="004A6072">
            <w:pPr>
              <w:spacing w:after="0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(</w:t>
            </w:r>
            <w:proofErr w:type="spellStart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Glyceraldehyde</w:t>
            </w:r>
            <w:proofErr w:type="spellEnd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3-Phosphate </w:t>
            </w:r>
            <w:proofErr w:type="spellStart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Dehydrogenase</w:t>
            </w:r>
            <w:proofErr w:type="spellEnd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0FC9E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80274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TTCCATGGCACCGTCAAGG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2F9CD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60943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  <w:tr w:rsidR="004A6072" w:rsidRPr="00AB6309" w14:paraId="749806F7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D1BD8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02056F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97569B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TGCAAATGAGCCCCAGCCTTCT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245A2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964313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118CE0BF" w14:textId="77777777" w:rsidTr="00AB6309">
        <w:trPr>
          <w:trHeight w:val="18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A6EFB0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ICAM1</w:t>
            </w:r>
          </w:p>
          <w:p w14:paraId="2AFA2B2D" w14:textId="5C46105F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(</w:t>
            </w:r>
            <w:proofErr w:type="spellStart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Intercellular</w:t>
            </w:r>
            <w:proofErr w:type="spellEnd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Adhesion</w:t>
            </w:r>
            <w:proofErr w:type="spellEnd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Molecule</w:t>
            </w:r>
            <w:proofErr w:type="spellEnd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724AE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6FE0D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AACCTGCCTTTCCCCAGAA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D2691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ED6D74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</w:tr>
      <w:tr w:rsidR="004A6072" w:rsidRPr="00AB6309" w14:paraId="75C09D01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96BE8D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905C9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FAC57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ACCGCTGAGTGTCATTGTGA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3418C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67DAF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457F5C04" w14:textId="77777777" w:rsidTr="00AB6309">
        <w:trPr>
          <w:trHeight w:val="18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5B890C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IFI6</w:t>
            </w:r>
          </w:p>
          <w:p w14:paraId="2C922C5B" w14:textId="40A5601C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(Interferon Alpha Inducible Protein 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C7599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866EB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AATGCGGGTAAGGATGCAG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91146C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C93EE9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</w:tr>
      <w:tr w:rsidR="004A6072" w:rsidRPr="00AB6309" w14:paraId="2D8FF568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9EA88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73E85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6495C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CCATTCAGGATCGCAGACCA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92E7B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8F946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5D540D48" w14:textId="77777777" w:rsidTr="00AB6309">
        <w:trPr>
          <w:trHeight w:val="18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F958C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IFI16</w:t>
            </w:r>
          </w:p>
          <w:p w14:paraId="0306F607" w14:textId="0CC8E152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(Interferon Alpha Inducible Protein 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92044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F7B39D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GAGCAAGCCAGCACTAGTC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24F86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19815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4A6072" w:rsidRPr="00AB6309" w14:paraId="6DB2664C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E7113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4D1A5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BAEF1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CGGAACCGCAGGATGTTGTA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2FABE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9FE6C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61FFC3FD" w14:textId="77777777" w:rsidTr="00AB6309">
        <w:trPr>
          <w:trHeight w:val="18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616A9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IFI27</w:t>
            </w:r>
          </w:p>
          <w:p w14:paraId="02A9C3D9" w14:textId="1BB046D0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(Interferon Alpha Inducible Protein 27</w:t>
            </w:r>
            <w:r w:rsidRPr="00AB630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B07AA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1E891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CTTCACTGCGGCGGGAAT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73CB0F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41C3C2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</w:tr>
      <w:tr w:rsidR="004A6072" w:rsidRPr="00AB6309" w14:paraId="654EAC9E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EAAEF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C06D7D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52601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CCAGGATGAACTTGGTCAATCC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FED25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99D27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7C597155" w14:textId="77777777" w:rsidTr="00AB6309">
        <w:trPr>
          <w:trHeight w:val="18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860D4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IFI44</w:t>
            </w:r>
          </w:p>
          <w:p w14:paraId="5C64706F" w14:textId="3ECCE209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(Interferon Alpha Inducible Protein 4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3A4BB6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77427C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ACGAATTCTGCTGCTGGGT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E5FD2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ECDC8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</w:tr>
      <w:tr w:rsidR="004A6072" w:rsidRPr="00AB6309" w14:paraId="1D6D7D05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5DB781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57973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210359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CACCAAAGCCTGATGCGTTAC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A4D9E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D06988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4DB4A659" w14:textId="77777777" w:rsidTr="00AB6309">
        <w:trPr>
          <w:trHeight w:val="18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B5479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IFIH1</w:t>
            </w:r>
          </w:p>
          <w:p w14:paraId="2466573A" w14:textId="1AB46859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(Interferon Induced With Helicase C Domain 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2D0C96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89908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CTGCAAAAGAAGGAAATCGC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2386C5" w14:textId="04660B7A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10</w:t>
            </w:r>
            <w:r w:rsidR="00B6018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61C9F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4A6072" w:rsidRPr="00AB6309" w14:paraId="1CD9FEA3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E9314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D2B94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D80EA" w14:textId="5A989C9A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ACGCATCTATCATTCGAATTGTGT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077B09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7BC92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3F599690" w14:textId="77777777" w:rsidTr="00AB6309">
        <w:trPr>
          <w:trHeight w:val="393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8E523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IFIT1</w:t>
            </w:r>
          </w:p>
          <w:p w14:paraId="18B59090" w14:textId="16DB467C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(Interferon Induced Protein With </w:t>
            </w:r>
            <w:proofErr w:type="spellStart"/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Tetratricopeptide</w:t>
            </w:r>
            <w:proofErr w:type="spellEnd"/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Repeats 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7AFC5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9EC8AB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TGGCAGAAGCCCAGACTTA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5397D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FB4382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4A6072" w:rsidRPr="00AB6309" w14:paraId="328CD9FC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F1DEF6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37C9A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FF5E4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TCAGGGTCCACTTCAAGCAC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8EC6B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28E60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0FF754D5" w14:textId="77777777" w:rsidTr="002F373B">
        <w:trPr>
          <w:trHeight w:val="507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8D6B8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IFIT2</w:t>
            </w:r>
          </w:p>
          <w:p w14:paraId="102E38F4" w14:textId="61B238EB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(Interferon Induced Protein With </w:t>
            </w:r>
            <w:proofErr w:type="spellStart"/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Tetratricopeptide</w:t>
            </w:r>
            <w:proofErr w:type="spellEnd"/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Repeats 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BB4D7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591E4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AGGAAGGGTGGACACGGTT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9AC659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B81B2C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66,5</w:t>
            </w:r>
          </w:p>
        </w:tc>
      </w:tr>
      <w:tr w:rsidR="004A6072" w:rsidRPr="00AB6309" w14:paraId="60B3BBE7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7E2DF2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shd w:val="clear" w:color="auto" w:fill="FFFF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56A17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3D1A3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TGCCTCAGAGGGTCAATGGC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E5FE3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1631A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072FD1F1" w14:textId="77777777" w:rsidTr="002F373B">
        <w:trPr>
          <w:trHeight w:val="536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E6FF61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IFIT3</w:t>
            </w:r>
          </w:p>
          <w:p w14:paraId="2CA056BC" w14:textId="4ADFEE40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(Interferon Induced Protein With </w:t>
            </w:r>
            <w:proofErr w:type="spellStart"/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Tetratricopeptide</w:t>
            </w:r>
            <w:proofErr w:type="spellEnd"/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Repeats 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C2604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B3861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GGGCAGACTCTCAGATGCT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6E9B50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8F6C6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4A6072" w:rsidRPr="00AB6309" w14:paraId="2C9EB1B9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5AD04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1B6193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7B0630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TCAAAACACACCTTCGCCCT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94BB5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CA4AA7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6644F14B" w14:textId="77777777" w:rsidTr="00AB6309">
        <w:trPr>
          <w:trHeight w:val="18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0D5521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IFITM3</w:t>
            </w:r>
          </w:p>
          <w:p w14:paraId="3F769770" w14:textId="2087B7C5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(Interferon Induced Transmembrane Protein 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9C6AB8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6F62C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TAGGGACAGGAAGATGGTTG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0EF451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F8457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4A6072" w:rsidRPr="00AB6309" w14:paraId="436807D0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9B577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393AA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A496ED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GGATGACGATGAGCAGAATGG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F0ED1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82032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01B7AB78" w14:textId="77777777" w:rsidTr="00AB6309">
        <w:trPr>
          <w:trHeight w:val="18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F43321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IRF1</w:t>
            </w:r>
          </w:p>
          <w:p w14:paraId="76574996" w14:textId="7B5A7956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(Interferon Regulatory </w:t>
            </w:r>
            <w:proofErr w:type="spellStart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Factor</w:t>
            </w:r>
            <w:proofErr w:type="spellEnd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EF668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FB173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AAGGAAAGTGGGGTCCTTC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B74F10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0DAD3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</w:tr>
      <w:tr w:rsidR="004A6072" w:rsidRPr="00AB6309" w14:paraId="449D4F03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9D3C3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DD063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029C6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ATGTGGCAAGATCCACACGA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F7988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61FC4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24D5D407" w14:textId="77777777" w:rsidTr="00AB6309">
        <w:trPr>
          <w:trHeight w:val="18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562042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IRF9</w:t>
            </w:r>
          </w:p>
          <w:p w14:paraId="59F57839" w14:textId="58206741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(Interferon Regulatory </w:t>
            </w:r>
            <w:proofErr w:type="spellStart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Factor</w:t>
            </w:r>
            <w:proofErr w:type="spellEnd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11F5F4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563EB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TCCTCCAGAGCCAGACTACT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6CC6B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CF87F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4A6072" w:rsidRPr="00AB6309" w14:paraId="73CD8B87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3CEFF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8E28A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7BED2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CAATCCAGGCTTTGCACCTG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04D56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3CE48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78C5B321" w14:textId="77777777" w:rsidTr="00AB6309">
        <w:trPr>
          <w:trHeight w:val="18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8C89D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OAS1</w:t>
            </w:r>
          </w:p>
          <w:p w14:paraId="41DB4373" w14:textId="5444E668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(2’-5’-Oligoadenylate </w:t>
            </w:r>
            <w:proofErr w:type="spellStart"/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Synthetase</w:t>
            </w:r>
            <w:proofErr w:type="spellEnd"/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76ECB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221751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CTTTGATGCCCTGGGTCAGT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579C2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7CE0B7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4A6072" w:rsidRPr="00AB6309" w14:paraId="0C5A180A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75F358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0568A2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BFDBF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TGAGGCTCTTGAGCTTGGTG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925BA2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22820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26FB4888" w14:textId="77777777" w:rsidTr="00AB6309">
        <w:trPr>
          <w:trHeight w:val="18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9CE44C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OAS3</w:t>
            </w:r>
          </w:p>
          <w:p w14:paraId="2851CD94" w14:textId="3BEF12B9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(2’-5’-Oligoadenylate </w:t>
            </w:r>
            <w:proofErr w:type="spellStart"/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Synthetase</w:t>
            </w:r>
            <w:proofErr w:type="spellEnd"/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87D02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09231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ACTACAACGCCAAGGACAAG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251AD3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82CCE6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4A6072" w:rsidRPr="00AB6309" w14:paraId="08DA7B1F" w14:textId="77777777" w:rsidTr="00AB6309">
        <w:trPr>
          <w:trHeight w:val="18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A4CFF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087FF8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2222D1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GATGATAGGCCTGGGCTTCTG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9E579C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3D189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618EC0AE" w14:textId="77777777" w:rsidTr="00AB6309">
        <w:trPr>
          <w:trHeight w:val="195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79645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SOCS1</w:t>
            </w:r>
          </w:p>
          <w:p w14:paraId="070E0449" w14:textId="380CCB4E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(Suppressor Of Cytokine Signaling 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C726FB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F4971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CCCTTCTGTAGGATGGTAGCA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216138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9B9422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67,5</w:t>
            </w:r>
          </w:p>
        </w:tc>
      </w:tr>
      <w:tr w:rsidR="004A6072" w:rsidRPr="00AB6309" w14:paraId="60484552" w14:textId="77777777" w:rsidTr="00AB6309">
        <w:trPr>
          <w:trHeight w:val="195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82B571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78EE8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258D5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GAAGAGGAGGAAGGTTCTGGC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06DBA3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4EA95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4B1D27D5" w14:textId="77777777" w:rsidTr="00AB6309">
        <w:trPr>
          <w:trHeight w:val="15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2C9CF4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TAP2</w:t>
            </w:r>
          </w:p>
          <w:p w14:paraId="2058316F" w14:textId="1B8DDFEF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(Transporter 2, ATP Binding Cassette Subfamily B Membe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6D353B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00454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TCGCACAGTGCTGGTGATT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D2F9EF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CB237C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4A6072" w:rsidRPr="00AB6309" w14:paraId="437EAF6E" w14:textId="77777777" w:rsidTr="00AB6309">
        <w:trPr>
          <w:trHeight w:val="15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8E03C6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3A443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1764E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ACCAGGCGGGAATAGAGGT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4719E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787BA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6072" w:rsidRPr="00AB6309" w14:paraId="74EE65EB" w14:textId="77777777" w:rsidTr="00AB6309">
        <w:trPr>
          <w:trHeight w:val="150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247A5E" w14:textId="77777777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B630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WARS1</w:t>
            </w:r>
          </w:p>
          <w:p w14:paraId="65B176ED" w14:textId="467742E3" w:rsidR="004A6072" w:rsidRPr="00AB6309" w:rsidRDefault="004A6072" w:rsidP="004A607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(</w:t>
            </w:r>
            <w:proofErr w:type="spellStart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Tryptophanyl</w:t>
            </w:r>
            <w:proofErr w:type="spellEnd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-TRNA </w:t>
            </w:r>
            <w:proofErr w:type="spellStart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>Synthetase</w:t>
            </w:r>
            <w:proofErr w:type="spellEnd"/>
            <w:r w:rsidRPr="00AB6309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2C60F3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037FA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ACAGCGACTGCATTGGGAA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C0224C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0AB74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4A6072" w:rsidRPr="00AB6309" w14:paraId="3E948141" w14:textId="77777777" w:rsidTr="00AB6309">
        <w:trPr>
          <w:trHeight w:val="150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8CDF9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2AEFC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6309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FD82E" w14:textId="77777777" w:rsidR="004A6072" w:rsidRPr="00AB6309" w:rsidRDefault="004A6072" w:rsidP="004A60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6309">
              <w:rPr>
                <w:rFonts w:ascii="Times New Roman" w:hAnsi="Times New Roman"/>
                <w:sz w:val="20"/>
                <w:szCs w:val="20"/>
              </w:rPr>
              <w:t>GGGCTGGTTTAGGATAGCCG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5465D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0915C1" w14:textId="77777777" w:rsidR="004A6072" w:rsidRPr="00AB6309" w:rsidRDefault="004A6072" w:rsidP="004A607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68983BE" w14:textId="77777777" w:rsidR="00B31FCF" w:rsidRPr="00AB6309" w:rsidRDefault="00B31FCF" w:rsidP="00B31FCF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14:paraId="548FD0C3" w14:textId="77777777" w:rsidR="00B31FCF" w:rsidRPr="00AB6309" w:rsidRDefault="00B31FCF" w:rsidP="00B31FCF">
      <w:pPr>
        <w:rPr>
          <w:rFonts w:ascii="Times New Roman" w:hAnsi="Times New Roman"/>
          <w:sz w:val="20"/>
          <w:szCs w:val="20"/>
        </w:rPr>
      </w:pPr>
    </w:p>
    <w:p w14:paraId="2BF09CB1" w14:textId="77777777" w:rsidR="00BE66A0" w:rsidRPr="00AB6309" w:rsidRDefault="00BE66A0">
      <w:pPr>
        <w:rPr>
          <w:rFonts w:ascii="Times New Roman" w:hAnsi="Times New Roman"/>
          <w:sz w:val="20"/>
          <w:szCs w:val="20"/>
        </w:rPr>
      </w:pPr>
    </w:p>
    <w:sectPr w:rsidR="00BE66A0" w:rsidRPr="00AB6309" w:rsidSect="00B31FCF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FCF"/>
    <w:rsid w:val="002C07ED"/>
    <w:rsid w:val="002F373B"/>
    <w:rsid w:val="004A6072"/>
    <w:rsid w:val="00A95958"/>
    <w:rsid w:val="00AB6309"/>
    <w:rsid w:val="00B31FCF"/>
    <w:rsid w:val="00B60184"/>
    <w:rsid w:val="00BE66A0"/>
    <w:rsid w:val="00E22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4502D"/>
  <w15:chartTrackingRefBased/>
  <w15:docId w15:val="{B4CFF586-8551-4ED8-AEE6-7D00A356B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B31FCF"/>
    <w:pPr>
      <w:suppressAutoHyphens/>
      <w:autoSpaceDN w:val="0"/>
      <w:spacing w:line="249" w:lineRule="auto"/>
      <w:textAlignment w:val="baseline"/>
    </w:pPr>
    <w:rPr>
      <w:rFonts w:ascii="Aptos" w:eastAsia="Aptos" w:hAnsi="Aptos" w:cs="Times New Roman"/>
      <w:kern w:val="0"/>
      <w:sz w:val="22"/>
      <w:szCs w:val="22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31FCF"/>
    <w:pPr>
      <w:keepNext/>
      <w:keepLines/>
      <w:suppressAutoHyphens w:val="0"/>
      <w:autoSpaceDN/>
      <w:spacing w:before="360" w:after="80" w:line="278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31FCF"/>
    <w:pPr>
      <w:keepNext/>
      <w:keepLines/>
      <w:suppressAutoHyphens w:val="0"/>
      <w:autoSpaceDN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31FCF"/>
    <w:pPr>
      <w:keepNext/>
      <w:keepLines/>
      <w:suppressAutoHyphens w:val="0"/>
      <w:autoSpaceDN/>
      <w:spacing w:before="160" w:after="80" w:line="278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31FCF"/>
    <w:pPr>
      <w:keepNext/>
      <w:keepLines/>
      <w:suppressAutoHyphens w:val="0"/>
      <w:autoSpaceDN/>
      <w:spacing w:before="80" w:after="40" w:line="278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31FCF"/>
    <w:pPr>
      <w:keepNext/>
      <w:keepLines/>
      <w:suppressAutoHyphens w:val="0"/>
      <w:autoSpaceDN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31FCF"/>
    <w:pPr>
      <w:keepNext/>
      <w:keepLines/>
      <w:suppressAutoHyphens w:val="0"/>
      <w:autoSpaceDN/>
      <w:spacing w:before="40" w:after="0" w:line="278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31FCF"/>
    <w:pPr>
      <w:keepNext/>
      <w:keepLines/>
      <w:suppressAutoHyphens w:val="0"/>
      <w:autoSpaceDN/>
      <w:spacing w:before="40" w:after="0" w:line="278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31FCF"/>
    <w:pPr>
      <w:keepNext/>
      <w:keepLines/>
      <w:suppressAutoHyphens w:val="0"/>
      <w:autoSpaceDN/>
      <w:spacing w:after="0" w:line="278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31FCF"/>
    <w:pPr>
      <w:keepNext/>
      <w:keepLines/>
      <w:suppressAutoHyphens w:val="0"/>
      <w:autoSpaceDN/>
      <w:spacing w:after="0" w:line="278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31F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31F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31F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31FCF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31FCF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31FC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31FC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31FC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31FC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31FCF"/>
    <w:pPr>
      <w:suppressAutoHyphens w:val="0"/>
      <w:autoSpaceDN/>
      <w:spacing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B31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31FCF"/>
    <w:pPr>
      <w:numPr>
        <w:ilvl w:val="1"/>
      </w:numPr>
      <w:suppressAutoHyphens w:val="0"/>
      <w:autoSpaceDN/>
      <w:spacing w:line="278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B31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31FCF"/>
    <w:pPr>
      <w:suppressAutoHyphens w:val="0"/>
      <w:autoSpaceDN/>
      <w:spacing w:before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B31FC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31FCF"/>
    <w:pPr>
      <w:suppressAutoHyphens w:val="0"/>
      <w:autoSpaceDN/>
      <w:spacing w:line="278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B31FC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31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31FCF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31FCF"/>
    <w:rPr>
      <w:b/>
      <w:bCs/>
      <w:smallCaps/>
      <w:color w:val="0F4761" w:themeColor="accent1" w:themeShade="BF"/>
      <w:spacing w:val="5"/>
    </w:rPr>
  </w:style>
  <w:style w:type="character" w:styleId="Odwoaniedokomentarza">
    <w:name w:val="annotation reference"/>
    <w:basedOn w:val="Domylnaczcionkaakapitu"/>
    <w:rsid w:val="00B31FCF"/>
    <w:rPr>
      <w:sz w:val="16"/>
      <w:szCs w:val="16"/>
    </w:rPr>
  </w:style>
  <w:style w:type="paragraph" w:styleId="Tekstkomentarza">
    <w:name w:val="annotation text"/>
    <w:basedOn w:val="Normalny"/>
    <w:link w:val="TekstkomentarzaZnak"/>
    <w:rsid w:val="00B31FC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B31FCF"/>
    <w:rPr>
      <w:rFonts w:ascii="Aptos" w:eastAsia="Aptos" w:hAnsi="Aptos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Będzińska</dc:creator>
  <cp:keywords/>
  <dc:description/>
  <cp:lastModifiedBy>Marek Rusin</cp:lastModifiedBy>
  <cp:revision>2</cp:revision>
  <dcterms:created xsi:type="dcterms:W3CDTF">2025-05-08T09:38:00Z</dcterms:created>
  <dcterms:modified xsi:type="dcterms:W3CDTF">2025-05-08T09:38:00Z</dcterms:modified>
</cp:coreProperties>
</file>